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293E" w:rsidRPr="00EC5625" w:rsidRDefault="00D80C7E" w:rsidP="008D711D">
      <w:pPr>
        <w:jc w:val="center"/>
        <w:rPr>
          <w:rFonts w:hint="eastAsia"/>
          <w:sz w:val="28"/>
          <w:szCs w:val="28"/>
        </w:rPr>
      </w:pPr>
      <w:r>
        <w:rPr>
          <w:rFonts w:hint="eastAsia"/>
          <w:b/>
          <w:sz w:val="28"/>
          <w:szCs w:val="28"/>
        </w:rPr>
        <w:t>Table S</w:t>
      </w:r>
      <w:r w:rsidR="00065D6E">
        <w:rPr>
          <w:rFonts w:hint="eastAsia"/>
          <w:b/>
          <w:sz w:val="28"/>
          <w:szCs w:val="28"/>
        </w:rPr>
        <w:t>1</w:t>
      </w:r>
      <w:r>
        <w:rPr>
          <w:rFonts w:hint="eastAsia"/>
          <w:b/>
          <w:sz w:val="28"/>
          <w:szCs w:val="28"/>
        </w:rPr>
        <w:t xml:space="preserve"> </w:t>
      </w:r>
      <w:r w:rsidR="00EC5625" w:rsidRPr="00EC5625">
        <w:rPr>
          <w:rFonts w:hint="eastAsia"/>
          <w:b/>
          <w:sz w:val="28"/>
          <w:szCs w:val="28"/>
        </w:rPr>
        <w:t>-</w:t>
      </w:r>
      <w:r w:rsidR="0063246B" w:rsidRPr="00EC5625">
        <w:rPr>
          <w:rFonts w:hint="eastAsia"/>
          <w:b/>
          <w:kern w:val="0"/>
          <w:sz w:val="28"/>
          <w:szCs w:val="28"/>
        </w:rPr>
        <w:t xml:space="preserve"> </w:t>
      </w:r>
      <w:r w:rsidR="0044666B">
        <w:rPr>
          <w:rFonts w:hint="eastAsia"/>
          <w:b/>
          <w:kern w:val="0"/>
          <w:sz w:val="28"/>
          <w:szCs w:val="28"/>
        </w:rPr>
        <w:t>S</w:t>
      </w:r>
      <w:r w:rsidR="0063246B" w:rsidRPr="00EC5625">
        <w:rPr>
          <w:b/>
          <w:kern w:val="0"/>
          <w:sz w:val="28"/>
          <w:szCs w:val="28"/>
        </w:rPr>
        <w:t xml:space="preserve">ummary of the 454 sequencing and assembly for </w:t>
      </w:r>
      <w:r w:rsidR="00EC5625" w:rsidRPr="00EC5625">
        <w:rPr>
          <w:b/>
          <w:i/>
          <w:kern w:val="0"/>
          <w:sz w:val="28"/>
          <w:szCs w:val="28"/>
        </w:rPr>
        <w:t>P. ginseng</w:t>
      </w:r>
      <w:r w:rsidR="00EC5625" w:rsidRPr="00EC5625">
        <w:rPr>
          <w:rFonts w:hint="eastAsia"/>
          <w:b/>
          <w:kern w:val="0"/>
          <w:sz w:val="28"/>
          <w:szCs w:val="28"/>
        </w:rPr>
        <w:t xml:space="preserve"> </w:t>
      </w:r>
      <w:r w:rsidR="0044666B">
        <w:rPr>
          <w:rFonts w:hint="eastAsia"/>
          <w:b/>
          <w:kern w:val="0"/>
          <w:sz w:val="28"/>
          <w:szCs w:val="28"/>
        </w:rPr>
        <w:t>four tissues</w:t>
      </w:r>
    </w:p>
    <w:p w:rsidR="0063246B" w:rsidRDefault="0063246B">
      <w:pPr>
        <w:rPr>
          <w:rFonts w:hint="eastAsia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1E0"/>
      </w:tblPr>
      <w:tblGrid>
        <w:gridCol w:w="2464"/>
        <w:gridCol w:w="1606"/>
        <w:gridCol w:w="1416"/>
        <w:gridCol w:w="1480"/>
        <w:gridCol w:w="1416"/>
        <w:gridCol w:w="1480"/>
        <w:gridCol w:w="1416"/>
        <w:gridCol w:w="1480"/>
        <w:gridCol w:w="1416"/>
      </w:tblGrid>
      <w:tr w:rsidR="0063246B" w:rsidRPr="00830791" w:rsidTr="009D6484">
        <w:trPr>
          <w:trHeight w:val="103"/>
        </w:trPr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63246B" w:rsidRPr="00830791" w:rsidRDefault="0063246B" w:rsidP="00E645E8">
            <w:pPr>
              <w:jc w:val="left"/>
              <w:rPr>
                <w:sz w:val="24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63246B" w:rsidRPr="00830791" w:rsidRDefault="0063246B" w:rsidP="00F71CB9">
            <w:pPr>
              <w:jc w:val="center"/>
              <w:rPr>
                <w:b/>
                <w:sz w:val="24"/>
              </w:rPr>
            </w:pPr>
            <w:r w:rsidRPr="00830791">
              <w:rPr>
                <w:b/>
                <w:sz w:val="24"/>
              </w:rPr>
              <w:t>Root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63246B" w:rsidRPr="00830791" w:rsidRDefault="0063246B" w:rsidP="00F71CB9">
            <w:pPr>
              <w:jc w:val="center"/>
              <w:rPr>
                <w:b/>
                <w:sz w:val="24"/>
              </w:rPr>
            </w:pPr>
            <w:r w:rsidRPr="00830791">
              <w:rPr>
                <w:b/>
                <w:sz w:val="24"/>
              </w:rPr>
              <w:t>Stem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  <w:right w:val="nil"/>
            </w:tcBorders>
          </w:tcPr>
          <w:p w:rsidR="0063246B" w:rsidRPr="00830791" w:rsidRDefault="0063246B" w:rsidP="00F71CB9">
            <w:pPr>
              <w:jc w:val="center"/>
              <w:rPr>
                <w:b/>
                <w:sz w:val="24"/>
              </w:rPr>
            </w:pPr>
            <w:r w:rsidRPr="00830791">
              <w:rPr>
                <w:b/>
                <w:sz w:val="24"/>
              </w:rPr>
              <w:t>Leaf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6" w:space="0" w:color="auto"/>
            </w:tcBorders>
          </w:tcPr>
          <w:p w:rsidR="0063246B" w:rsidRPr="00830791" w:rsidRDefault="0063246B" w:rsidP="00F71CB9">
            <w:pPr>
              <w:jc w:val="center"/>
              <w:rPr>
                <w:b/>
                <w:sz w:val="24"/>
              </w:rPr>
            </w:pPr>
            <w:r w:rsidRPr="00830791">
              <w:rPr>
                <w:b/>
                <w:sz w:val="24"/>
              </w:rPr>
              <w:t>Flower</w:t>
            </w:r>
          </w:p>
        </w:tc>
      </w:tr>
      <w:tr w:rsidR="0063246B" w:rsidRPr="00830791" w:rsidTr="009D6484">
        <w:trPr>
          <w:trHeight w:val="562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63246B" w:rsidRPr="00830791" w:rsidRDefault="0063246B" w:rsidP="00E645E8">
            <w:pPr>
              <w:jc w:val="left"/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sz w:val="24"/>
              </w:rPr>
              <w:t>No. of sequence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sz w:val="24"/>
              </w:rPr>
              <w:t>No. of base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sz w:val="24"/>
              </w:rPr>
              <w:t>No. of sequence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sz w:val="24"/>
              </w:rPr>
              <w:t>No. of base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sz w:val="24"/>
              </w:rPr>
              <w:t>No. of sequence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  <w:right w:val="nil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sz w:val="24"/>
              </w:rPr>
              <w:t>No. of base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2" w:space="0" w:color="auto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sz w:val="24"/>
              </w:rPr>
              <w:t>No. of sequence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sz w:val="24"/>
              </w:rPr>
              <w:t>No. of bases</w:t>
            </w:r>
          </w:p>
        </w:tc>
      </w:tr>
      <w:tr w:rsidR="0063246B" w:rsidRPr="00830791" w:rsidTr="00F71CB9">
        <w:trPr>
          <w:trHeight w:val="155"/>
        </w:trPr>
        <w:tc>
          <w:tcPr>
            <w:tcW w:w="0" w:type="auto"/>
            <w:gridSpan w:val="7"/>
            <w:tcBorders>
              <w:top w:val="single" w:sz="12" w:space="0" w:color="auto"/>
              <w:bottom w:val="nil"/>
              <w:right w:val="nil"/>
            </w:tcBorders>
          </w:tcPr>
          <w:p w:rsidR="0063246B" w:rsidRPr="00830791" w:rsidRDefault="0063246B" w:rsidP="00E645E8">
            <w:pPr>
              <w:jc w:val="left"/>
              <w:rPr>
                <w:b/>
                <w:sz w:val="24"/>
              </w:rPr>
            </w:pPr>
            <w:r w:rsidRPr="00830791">
              <w:rPr>
                <w:b/>
                <w:sz w:val="24"/>
              </w:rPr>
              <w:t>Sequencing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</w:tcBorders>
          </w:tcPr>
          <w:p w:rsidR="0063246B" w:rsidRPr="00830791" w:rsidRDefault="0063246B" w:rsidP="00F71CB9">
            <w:pPr>
              <w:rPr>
                <w:b/>
                <w:sz w:val="24"/>
              </w:rPr>
            </w:pPr>
          </w:p>
        </w:tc>
      </w:tr>
      <w:tr w:rsidR="0063246B" w:rsidRPr="00830791" w:rsidTr="00F71CB9">
        <w:tc>
          <w:tcPr>
            <w:tcW w:w="0" w:type="auto"/>
            <w:tcBorders>
              <w:top w:val="nil"/>
            </w:tcBorders>
          </w:tcPr>
          <w:p w:rsidR="0063246B" w:rsidRPr="00830791" w:rsidRDefault="0063246B" w:rsidP="00E645E8">
            <w:pPr>
              <w:jc w:val="left"/>
              <w:rPr>
                <w:sz w:val="24"/>
              </w:rPr>
            </w:pPr>
            <w:r w:rsidRPr="00830791">
              <w:rPr>
                <w:sz w:val="24"/>
              </w:rPr>
              <w:t>High-quality read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kern w:val="0"/>
                <w:sz w:val="24"/>
                <w:lang w:val="zh-CN"/>
              </w:rPr>
              <w:t>633,9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kern w:val="0"/>
                <w:sz w:val="24"/>
                <w:lang w:val="zh-CN"/>
              </w:rPr>
              <w:t>256,432,703</w:t>
            </w:r>
          </w:p>
        </w:tc>
        <w:tc>
          <w:tcPr>
            <w:tcW w:w="0" w:type="auto"/>
            <w:tcBorders>
              <w:top w:val="nil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sz w:val="24"/>
              </w:rPr>
              <w:t>562,363</w:t>
            </w:r>
          </w:p>
        </w:tc>
        <w:tc>
          <w:tcPr>
            <w:tcW w:w="0" w:type="auto"/>
            <w:tcBorders>
              <w:top w:val="nil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sz w:val="24"/>
              </w:rPr>
              <w:t>222,744,597</w:t>
            </w:r>
          </w:p>
        </w:tc>
        <w:tc>
          <w:tcPr>
            <w:tcW w:w="0" w:type="auto"/>
            <w:tcBorders>
              <w:top w:val="nil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kern w:val="0"/>
                <w:sz w:val="24"/>
                <w:lang w:val="zh-CN"/>
              </w:rPr>
              <w:t>631,791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kern w:val="0"/>
                <w:sz w:val="24"/>
                <w:lang w:val="zh-CN"/>
              </w:rPr>
              <w:t>257,760,451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sz w:val="24"/>
              </w:rPr>
              <w:t>594,927</w:t>
            </w:r>
          </w:p>
        </w:tc>
        <w:tc>
          <w:tcPr>
            <w:tcW w:w="0" w:type="auto"/>
            <w:tcBorders>
              <w:top w:val="nil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sz w:val="24"/>
              </w:rPr>
              <w:t>243,227,534</w:t>
            </w:r>
          </w:p>
        </w:tc>
      </w:tr>
      <w:tr w:rsidR="0063246B" w:rsidRPr="00830791" w:rsidTr="00A13DBA">
        <w:tc>
          <w:tcPr>
            <w:tcW w:w="0" w:type="auto"/>
            <w:tcBorders>
              <w:bottom w:val="nil"/>
            </w:tcBorders>
          </w:tcPr>
          <w:p w:rsidR="0063246B" w:rsidRPr="00830791" w:rsidRDefault="0063246B" w:rsidP="00E645E8">
            <w:pPr>
              <w:jc w:val="left"/>
              <w:rPr>
                <w:sz w:val="24"/>
              </w:rPr>
            </w:pPr>
            <w:r w:rsidRPr="00830791">
              <w:rPr>
                <w:sz w:val="24"/>
              </w:rPr>
              <w:t>Average high-quality read length (bp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sz w:val="24"/>
              </w:rPr>
              <w:t>404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sz w:val="24"/>
              </w:rPr>
              <w:t>396.1</w:t>
            </w:r>
          </w:p>
        </w:tc>
        <w:tc>
          <w:tcPr>
            <w:tcW w:w="0" w:type="auto"/>
            <w:tcBorders>
              <w:bottom w:val="nil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sz w:val="24"/>
              </w:rPr>
              <w:t>407.9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sz w:val="24"/>
              </w:rPr>
              <w:t>408.8</w:t>
            </w:r>
          </w:p>
        </w:tc>
        <w:tc>
          <w:tcPr>
            <w:tcW w:w="0" w:type="auto"/>
            <w:tcBorders>
              <w:bottom w:val="nil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</w:p>
        </w:tc>
      </w:tr>
      <w:tr w:rsidR="0063246B" w:rsidRPr="00830791" w:rsidTr="00A13DBA"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63246B" w:rsidRPr="00830791" w:rsidRDefault="0063246B" w:rsidP="00E645E8">
            <w:pPr>
              <w:jc w:val="left"/>
              <w:rPr>
                <w:sz w:val="24"/>
              </w:rPr>
            </w:pPr>
            <w:bookmarkStart w:id="0" w:name="_Hlk318811940"/>
            <w:r w:rsidRPr="00830791">
              <w:rPr>
                <w:sz w:val="24"/>
              </w:rPr>
              <w:t>Reads used in assembly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kern w:val="0"/>
                <w:sz w:val="24"/>
                <w:lang w:val="zh-CN"/>
              </w:rPr>
              <w:t>493,189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kern w:val="0"/>
                <w:sz w:val="24"/>
                <w:lang w:val="zh-CN"/>
              </w:rPr>
              <w:t>192,779,928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kern w:val="0"/>
                <w:sz w:val="24"/>
                <w:lang w:val="zh-CN"/>
              </w:rPr>
              <w:t>476,215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kern w:val="0"/>
                <w:sz w:val="24"/>
                <w:lang w:val="zh-CN"/>
              </w:rPr>
              <w:t>187,400,142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kern w:val="0"/>
                <w:sz w:val="24"/>
                <w:lang w:val="zh-CN"/>
              </w:rPr>
              <w:t>550,608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  <w:right w:val="nil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kern w:val="0"/>
                <w:sz w:val="24"/>
                <w:lang w:val="zh-CN"/>
              </w:rPr>
              <w:t>221,940,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kern w:val="0"/>
                <w:sz w:val="24"/>
                <w:lang w:val="zh-CN"/>
              </w:rPr>
              <w:t>513,567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kern w:val="0"/>
                <w:sz w:val="24"/>
                <w:lang w:val="zh-CN"/>
              </w:rPr>
              <w:t>207,244,583</w:t>
            </w:r>
          </w:p>
        </w:tc>
      </w:tr>
      <w:bookmarkEnd w:id="0"/>
      <w:tr w:rsidR="0063246B" w:rsidRPr="00830791" w:rsidTr="00A13DBA">
        <w:tc>
          <w:tcPr>
            <w:tcW w:w="0" w:type="auto"/>
            <w:gridSpan w:val="7"/>
            <w:tcBorders>
              <w:top w:val="single" w:sz="6" w:space="0" w:color="auto"/>
              <w:right w:val="nil"/>
            </w:tcBorders>
          </w:tcPr>
          <w:p w:rsidR="0063246B" w:rsidRPr="00830791" w:rsidRDefault="0063246B" w:rsidP="00E645E8">
            <w:pPr>
              <w:jc w:val="left"/>
              <w:rPr>
                <w:b/>
                <w:sz w:val="24"/>
              </w:rPr>
            </w:pPr>
            <w:r w:rsidRPr="00830791">
              <w:rPr>
                <w:b/>
                <w:sz w:val="24"/>
              </w:rPr>
              <w:t>Contigs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</w:tcBorders>
          </w:tcPr>
          <w:p w:rsidR="0063246B" w:rsidRPr="00830791" w:rsidRDefault="0063246B" w:rsidP="00F71CB9">
            <w:pPr>
              <w:rPr>
                <w:b/>
                <w:sz w:val="24"/>
              </w:rPr>
            </w:pPr>
          </w:p>
        </w:tc>
      </w:tr>
      <w:tr w:rsidR="0063246B" w:rsidRPr="00830791" w:rsidTr="00F71CB9">
        <w:tc>
          <w:tcPr>
            <w:tcW w:w="0" w:type="auto"/>
          </w:tcPr>
          <w:p w:rsidR="0063246B" w:rsidRPr="00830791" w:rsidRDefault="0063246B" w:rsidP="00E645E8">
            <w:pPr>
              <w:jc w:val="left"/>
              <w:rPr>
                <w:sz w:val="24"/>
              </w:rPr>
            </w:pPr>
            <w:r w:rsidRPr="00830791">
              <w:rPr>
                <w:sz w:val="24"/>
              </w:rPr>
              <w:t>Number of contigs</w:t>
            </w:r>
            <w:bookmarkStart w:id="1" w:name="OLE_LINK5"/>
            <w:bookmarkStart w:id="2" w:name="OLE_LINK6"/>
            <w:r>
              <w:rPr>
                <w:rFonts w:hint="eastAsia"/>
                <w:sz w:val="24"/>
              </w:rPr>
              <w:t xml:space="preserve"> </w:t>
            </w:r>
            <w:r w:rsidRPr="00830791">
              <w:rPr>
                <w:sz w:val="24"/>
              </w:rPr>
              <w:t>≥</w:t>
            </w:r>
            <w:r>
              <w:rPr>
                <w:rFonts w:hint="eastAsia"/>
                <w:sz w:val="24"/>
              </w:rPr>
              <w:t xml:space="preserve"> </w:t>
            </w:r>
            <w:r w:rsidRPr="00830791">
              <w:rPr>
                <w:sz w:val="24"/>
              </w:rPr>
              <w:t>100</w:t>
            </w:r>
            <w:r>
              <w:rPr>
                <w:rFonts w:hint="eastAsia"/>
                <w:sz w:val="24"/>
              </w:rPr>
              <w:t xml:space="preserve"> </w:t>
            </w:r>
            <w:r w:rsidRPr="00830791">
              <w:rPr>
                <w:sz w:val="24"/>
              </w:rPr>
              <w:t>bp</w:t>
            </w:r>
            <w:bookmarkEnd w:id="1"/>
            <w:bookmarkEnd w:id="2"/>
          </w:p>
        </w:tc>
        <w:tc>
          <w:tcPr>
            <w:tcW w:w="0" w:type="auto"/>
          </w:tcPr>
          <w:p w:rsidR="0063246B" w:rsidRPr="00830791" w:rsidRDefault="0063246B" w:rsidP="00F71CB9">
            <w:pPr>
              <w:autoSpaceDE w:val="0"/>
              <w:autoSpaceDN w:val="0"/>
              <w:adjustRightInd w:val="0"/>
              <w:ind w:firstLineChars="50" w:firstLine="120"/>
              <w:jc w:val="center"/>
              <w:rPr>
                <w:kern w:val="0"/>
                <w:sz w:val="24"/>
                <w:lang w:val="zh-CN"/>
              </w:rPr>
            </w:pPr>
            <w:r w:rsidRPr="00830791">
              <w:rPr>
                <w:kern w:val="0"/>
                <w:sz w:val="24"/>
                <w:lang w:val="zh-CN"/>
              </w:rPr>
              <w:t>40,042</w:t>
            </w:r>
          </w:p>
        </w:tc>
        <w:tc>
          <w:tcPr>
            <w:tcW w:w="0" w:type="auto"/>
          </w:tcPr>
          <w:p w:rsidR="0063246B" w:rsidRPr="00830791" w:rsidRDefault="0063246B" w:rsidP="00F71CB9">
            <w:pPr>
              <w:jc w:val="center"/>
              <w:rPr>
                <w:kern w:val="0"/>
                <w:sz w:val="24"/>
                <w:lang w:val="zh-CN"/>
              </w:rPr>
            </w:pPr>
            <w:r w:rsidRPr="00830791">
              <w:rPr>
                <w:kern w:val="0"/>
                <w:sz w:val="24"/>
                <w:lang w:val="zh-CN"/>
              </w:rPr>
              <w:t>18,313,320</w:t>
            </w:r>
          </w:p>
        </w:tc>
        <w:tc>
          <w:tcPr>
            <w:tcW w:w="0" w:type="auto"/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kern w:val="0"/>
                <w:sz w:val="24"/>
                <w:lang w:val="zh-CN"/>
              </w:rPr>
              <w:t>31,556</w:t>
            </w:r>
          </w:p>
        </w:tc>
        <w:tc>
          <w:tcPr>
            <w:tcW w:w="0" w:type="auto"/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sz w:val="24"/>
              </w:rPr>
              <w:t>15,554,232</w:t>
            </w:r>
          </w:p>
        </w:tc>
        <w:tc>
          <w:tcPr>
            <w:tcW w:w="0" w:type="auto"/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kern w:val="0"/>
                <w:sz w:val="24"/>
                <w:lang w:val="zh-CN"/>
              </w:rPr>
              <w:t>28,242</w:t>
            </w:r>
          </w:p>
        </w:tc>
        <w:tc>
          <w:tcPr>
            <w:tcW w:w="0" w:type="auto"/>
            <w:tcBorders>
              <w:right w:val="nil"/>
            </w:tcBorders>
          </w:tcPr>
          <w:p w:rsidR="0063246B" w:rsidRPr="00830791" w:rsidRDefault="0063246B" w:rsidP="00F71CB9">
            <w:pPr>
              <w:jc w:val="center"/>
              <w:rPr>
                <w:kern w:val="0"/>
                <w:sz w:val="24"/>
                <w:lang w:val="zh-CN"/>
              </w:rPr>
            </w:pPr>
            <w:r w:rsidRPr="00830791">
              <w:rPr>
                <w:kern w:val="0"/>
                <w:sz w:val="24"/>
                <w:lang w:val="zh-CN"/>
              </w:rPr>
              <w:t>14,103,311</w:t>
            </w:r>
          </w:p>
        </w:tc>
        <w:tc>
          <w:tcPr>
            <w:tcW w:w="0" w:type="auto"/>
            <w:tcBorders>
              <w:left w:val="nil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kern w:val="0"/>
                <w:sz w:val="24"/>
                <w:lang w:val="zh-CN"/>
              </w:rPr>
              <w:t>34,710</w:t>
            </w:r>
          </w:p>
        </w:tc>
        <w:tc>
          <w:tcPr>
            <w:tcW w:w="0" w:type="auto"/>
          </w:tcPr>
          <w:p w:rsidR="0063246B" w:rsidRPr="00830791" w:rsidRDefault="0063246B" w:rsidP="00F71CB9">
            <w:pPr>
              <w:jc w:val="center"/>
              <w:rPr>
                <w:kern w:val="0"/>
                <w:sz w:val="24"/>
                <w:lang w:val="zh-CN"/>
              </w:rPr>
            </w:pPr>
            <w:r w:rsidRPr="00830791">
              <w:rPr>
                <w:kern w:val="0"/>
                <w:sz w:val="24"/>
                <w:lang w:val="zh-CN"/>
              </w:rPr>
              <w:t>17,114,931</w:t>
            </w:r>
          </w:p>
        </w:tc>
      </w:tr>
      <w:tr w:rsidR="0063246B" w:rsidRPr="00830791" w:rsidTr="00A13DBA">
        <w:tc>
          <w:tcPr>
            <w:tcW w:w="0" w:type="auto"/>
            <w:tcBorders>
              <w:bottom w:val="nil"/>
            </w:tcBorders>
          </w:tcPr>
          <w:p w:rsidR="0063246B" w:rsidRPr="00830791" w:rsidRDefault="0063246B" w:rsidP="00E645E8">
            <w:pPr>
              <w:jc w:val="left"/>
              <w:rPr>
                <w:sz w:val="24"/>
              </w:rPr>
            </w:pPr>
            <w:r w:rsidRPr="00830791">
              <w:rPr>
                <w:sz w:val="24"/>
              </w:rPr>
              <w:t>Average length of contigs (bp)</w:t>
            </w:r>
          </w:p>
        </w:tc>
        <w:tc>
          <w:tcPr>
            <w:tcW w:w="0" w:type="auto"/>
            <w:tcBorders>
              <w:bottom w:val="nil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sz w:val="24"/>
              </w:rPr>
              <w:t>457.4</w:t>
            </w:r>
          </w:p>
        </w:tc>
        <w:tc>
          <w:tcPr>
            <w:tcW w:w="0" w:type="auto"/>
            <w:tcBorders>
              <w:bottom w:val="nil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sz w:val="24"/>
              </w:rPr>
              <w:t>492.9</w:t>
            </w:r>
          </w:p>
        </w:tc>
        <w:tc>
          <w:tcPr>
            <w:tcW w:w="0" w:type="auto"/>
            <w:tcBorders>
              <w:bottom w:val="nil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sz w:val="24"/>
              </w:rPr>
              <w:t>499.4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sz w:val="24"/>
              </w:rPr>
              <w:t>493.1</w:t>
            </w:r>
          </w:p>
        </w:tc>
        <w:tc>
          <w:tcPr>
            <w:tcW w:w="0" w:type="auto"/>
            <w:tcBorders>
              <w:bottom w:val="nil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</w:p>
        </w:tc>
      </w:tr>
      <w:tr w:rsidR="0063246B" w:rsidRPr="00830791" w:rsidTr="00A13DBA"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63246B" w:rsidRPr="00830791" w:rsidRDefault="0063246B" w:rsidP="00E645E8">
            <w:pPr>
              <w:jc w:val="left"/>
              <w:rPr>
                <w:sz w:val="24"/>
              </w:rPr>
            </w:pPr>
            <w:r w:rsidRPr="00830791">
              <w:rPr>
                <w:sz w:val="24"/>
              </w:rPr>
              <w:t>Range of contig lengths (bp)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bookmarkStart w:id="3" w:name="OLE_LINK10"/>
            <w:bookmarkStart w:id="4" w:name="OLE_LINK11"/>
            <w:r w:rsidRPr="00830791">
              <w:rPr>
                <w:sz w:val="24"/>
              </w:rPr>
              <w:t>100-15,455</w:t>
            </w:r>
            <w:bookmarkEnd w:id="3"/>
            <w:bookmarkEnd w:id="4"/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sz w:val="24"/>
              </w:rPr>
              <w:t>100-8,017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sz w:val="24"/>
              </w:rPr>
              <w:t>100-6,206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  <w:right w:val="nil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sz w:val="24"/>
              </w:rPr>
              <w:t>100-5,664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</w:p>
        </w:tc>
      </w:tr>
      <w:tr w:rsidR="0063246B" w:rsidRPr="00830791" w:rsidTr="00A13DBA">
        <w:tc>
          <w:tcPr>
            <w:tcW w:w="0" w:type="auto"/>
            <w:gridSpan w:val="7"/>
            <w:tcBorders>
              <w:top w:val="single" w:sz="6" w:space="0" w:color="auto"/>
              <w:right w:val="nil"/>
            </w:tcBorders>
          </w:tcPr>
          <w:p w:rsidR="0063246B" w:rsidRPr="00830791" w:rsidRDefault="0063246B" w:rsidP="00E645E8">
            <w:pPr>
              <w:jc w:val="left"/>
              <w:rPr>
                <w:b/>
                <w:sz w:val="24"/>
              </w:rPr>
            </w:pPr>
            <w:r w:rsidRPr="00830791">
              <w:rPr>
                <w:b/>
                <w:sz w:val="24"/>
              </w:rPr>
              <w:t>Singletons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</w:tcBorders>
          </w:tcPr>
          <w:p w:rsidR="0063246B" w:rsidRPr="00830791" w:rsidRDefault="0063246B" w:rsidP="00F71CB9">
            <w:pPr>
              <w:rPr>
                <w:b/>
                <w:sz w:val="24"/>
              </w:rPr>
            </w:pPr>
          </w:p>
        </w:tc>
      </w:tr>
      <w:tr w:rsidR="0063246B" w:rsidRPr="00830791" w:rsidTr="00F71CB9">
        <w:tc>
          <w:tcPr>
            <w:tcW w:w="0" w:type="auto"/>
          </w:tcPr>
          <w:p w:rsidR="0063246B" w:rsidRPr="00830791" w:rsidRDefault="0063246B" w:rsidP="00E645E8">
            <w:pPr>
              <w:jc w:val="left"/>
              <w:rPr>
                <w:sz w:val="24"/>
              </w:rPr>
            </w:pPr>
            <w:r w:rsidRPr="00830791">
              <w:rPr>
                <w:sz w:val="24"/>
              </w:rPr>
              <w:t>Number of singletons</w:t>
            </w:r>
            <w:r>
              <w:rPr>
                <w:rFonts w:hint="eastAsia"/>
                <w:sz w:val="24"/>
              </w:rPr>
              <w:t xml:space="preserve"> </w:t>
            </w:r>
            <w:r w:rsidRPr="00830791">
              <w:rPr>
                <w:sz w:val="24"/>
              </w:rPr>
              <w:t>≥</w:t>
            </w:r>
            <w:r>
              <w:rPr>
                <w:rFonts w:hint="eastAsia"/>
                <w:sz w:val="24"/>
              </w:rPr>
              <w:t xml:space="preserve"> </w:t>
            </w:r>
            <w:r w:rsidRPr="00830791">
              <w:rPr>
                <w:sz w:val="24"/>
              </w:rPr>
              <w:t>100bp</w:t>
            </w:r>
          </w:p>
        </w:tc>
        <w:tc>
          <w:tcPr>
            <w:tcW w:w="0" w:type="auto"/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sz w:val="24"/>
              </w:rPr>
              <w:t>76,527</w:t>
            </w:r>
          </w:p>
        </w:tc>
        <w:tc>
          <w:tcPr>
            <w:tcW w:w="0" w:type="auto"/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sz w:val="24"/>
              </w:rPr>
              <w:t>30,675,098</w:t>
            </w:r>
          </w:p>
        </w:tc>
        <w:tc>
          <w:tcPr>
            <w:tcW w:w="0" w:type="auto"/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sz w:val="24"/>
              </w:rPr>
              <w:t>44,314</w:t>
            </w:r>
          </w:p>
        </w:tc>
        <w:tc>
          <w:tcPr>
            <w:tcW w:w="0" w:type="auto"/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sz w:val="24"/>
              </w:rPr>
              <w:t>17,065,862</w:t>
            </w:r>
          </w:p>
        </w:tc>
        <w:tc>
          <w:tcPr>
            <w:tcW w:w="0" w:type="auto"/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sz w:val="24"/>
              </w:rPr>
              <w:t>41,678</w:t>
            </w:r>
          </w:p>
        </w:tc>
        <w:tc>
          <w:tcPr>
            <w:tcW w:w="0" w:type="auto"/>
            <w:tcBorders>
              <w:right w:val="nil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sz w:val="24"/>
              </w:rPr>
              <w:t>16,491,299</w:t>
            </w:r>
          </w:p>
        </w:tc>
        <w:tc>
          <w:tcPr>
            <w:tcW w:w="0" w:type="auto"/>
            <w:tcBorders>
              <w:left w:val="nil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sz w:val="24"/>
              </w:rPr>
              <w:t>42,553</w:t>
            </w:r>
          </w:p>
        </w:tc>
        <w:tc>
          <w:tcPr>
            <w:tcW w:w="0" w:type="auto"/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sz w:val="24"/>
              </w:rPr>
              <w:t>17,018,147</w:t>
            </w:r>
          </w:p>
        </w:tc>
      </w:tr>
      <w:tr w:rsidR="0063246B" w:rsidRPr="00830791" w:rsidTr="00F71CB9">
        <w:tc>
          <w:tcPr>
            <w:tcW w:w="0" w:type="auto"/>
          </w:tcPr>
          <w:p w:rsidR="0063246B" w:rsidRPr="00830791" w:rsidRDefault="0063246B" w:rsidP="00E645E8">
            <w:pPr>
              <w:jc w:val="left"/>
              <w:rPr>
                <w:sz w:val="24"/>
              </w:rPr>
            </w:pPr>
            <w:r w:rsidRPr="00830791">
              <w:rPr>
                <w:sz w:val="24"/>
              </w:rPr>
              <w:t>Average length of singletons (bp)</w:t>
            </w:r>
          </w:p>
        </w:tc>
        <w:tc>
          <w:tcPr>
            <w:tcW w:w="0" w:type="auto"/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sz w:val="24"/>
              </w:rPr>
              <w:t>400.9</w:t>
            </w:r>
          </w:p>
        </w:tc>
        <w:tc>
          <w:tcPr>
            <w:tcW w:w="0" w:type="auto"/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sz w:val="24"/>
              </w:rPr>
              <w:t>385.3</w:t>
            </w:r>
          </w:p>
        </w:tc>
        <w:tc>
          <w:tcPr>
            <w:tcW w:w="0" w:type="auto"/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sz w:val="24"/>
              </w:rPr>
              <w:t>395.9</w:t>
            </w:r>
          </w:p>
        </w:tc>
        <w:tc>
          <w:tcPr>
            <w:tcW w:w="0" w:type="auto"/>
            <w:tcBorders>
              <w:right w:val="nil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sz w:val="24"/>
              </w:rPr>
              <w:t>400.2</w:t>
            </w:r>
          </w:p>
        </w:tc>
        <w:tc>
          <w:tcPr>
            <w:tcW w:w="0" w:type="auto"/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</w:p>
        </w:tc>
      </w:tr>
      <w:tr w:rsidR="0063246B" w:rsidRPr="00830791" w:rsidTr="00F71CB9">
        <w:tc>
          <w:tcPr>
            <w:tcW w:w="0" w:type="auto"/>
          </w:tcPr>
          <w:p w:rsidR="0063246B" w:rsidRPr="00830791" w:rsidRDefault="0063246B" w:rsidP="00E645E8">
            <w:pPr>
              <w:jc w:val="left"/>
              <w:rPr>
                <w:sz w:val="24"/>
              </w:rPr>
            </w:pPr>
            <w:r w:rsidRPr="00830791">
              <w:rPr>
                <w:sz w:val="24"/>
              </w:rPr>
              <w:t>Range of singleton lengths (bp)</w:t>
            </w:r>
          </w:p>
        </w:tc>
        <w:tc>
          <w:tcPr>
            <w:tcW w:w="0" w:type="auto"/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sz w:val="24"/>
              </w:rPr>
              <w:t>100-691</w:t>
            </w:r>
          </w:p>
        </w:tc>
        <w:tc>
          <w:tcPr>
            <w:tcW w:w="0" w:type="auto"/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sz w:val="24"/>
              </w:rPr>
              <w:t>100-633</w:t>
            </w:r>
          </w:p>
        </w:tc>
        <w:tc>
          <w:tcPr>
            <w:tcW w:w="0" w:type="auto"/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sz w:val="24"/>
              </w:rPr>
              <w:t>100-637</w:t>
            </w:r>
          </w:p>
        </w:tc>
        <w:tc>
          <w:tcPr>
            <w:tcW w:w="0" w:type="auto"/>
            <w:tcBorders>
              <w:right w:val="nil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sz w:val="24"/>
              </w:rPr>
              <w:t>100-646</w:t>
            </w:r>
          </w:p>
        </w:tc>
        <w:tc>
          <w:tcPr>
            <w:tcW w:w="0" w:type="auto"/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</w:p>
        </w:tc>
      </w:tr>
      <w:tr w:rsidR="0063246B" w:rsidRPr="00830791" w:rsidTr="00F71CB9">
        <w:tc>
          <w:tcPr>
            <w:tcW w:w="0" w:type="auto"/>
            <w:gridSpan w:val="7"/>
            <w:tcBorders>
              <w:bottom w:val="nil"/>
              <w:right w:val="nil"/>
            </w:tcBorders>
          </w:tcPr>
          <w:p w:rsidR="0063246B" w:rsidRPr="00830791" w:rsidRDefault="0063246B" w:rsidP="00E645E8">
            <w:pPr>
              <w:jc w:val="left"/>
              <w:rPr>
                <w:sz w:val="24"/>
              </w:rPr>
            </w:pPr>
            <w:r w:rsidRPr="00830791">
              <w:rPr>
                <w:b/>
                <w:sz w:val="24"/>
              </w:rPr>
              <w:lastRenderedPageBreak/>
              <w:t>Unique sequences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</w:tcBorders>
          </w:tcPr>
          <w:p w:rsidR="0063246B" w:rsidRPr="00830791" w:rsidRDefault="0063246B" w:rsidP="00F71CB9">
            <w:pPr>
              <w:rPr>
                <w:sz w:val="24"/>
              </w:rPr>
            </w:pPr>
          </w:p>
        </w:tc>
      </w:tr>
      <w:tr w:rsidR="0063246B" w:rsidRPr="00830791" w:rsidTr="00F71CB9">
        <w:tc>
          <w:tcPr>
            <w:tcW w:w="0" w:type="auto"/>
            <w:tcBorders>
              <w:top w:val="nil"/>
              <w:bottom w:val="nil"/>
            </w:tcBorders>
          </w:tcPr>
          <w:p w:rsidR="0063246B" w:rsidRPr="00830791" w:rsidRDefault="0063246B" w:rsidP="00E645E8">
            <w:pPr>
              <w:jc w:val="left"/>
              <w:rPr>
                <w:sz w:val="24"/>
              </w:rPr>
            </w:pPr>
            <w:r w:rsidRPr="00830791">
              <w:rPr>
                <w:sz w:val="24"/>
              </w:rPr>
              <w:t>Number of unigenes</w:t>
            </w:r>
          </w:p>
          <w:p w:rsidR="0063246B" w:rsidRPr="00830791" w:rsidRDefault="0063246B" w:rsidP="00E645E8">
            <w:pPr>
              <w:jc w:val="left"/>
              <w:rPr>
                <w:sz w:val="24"/>
              </w:rPr>
            </w:pPr>
            <w:r w:rsidRPr="00830791">
              <w:rPr>
                <w:sz w:val="24"/>
              </w:rPr>
              <w:t>(contigs and singletons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sz w:val="24"/>
              </w:rPr>
              <w:t>116,5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sz w:val="24"/>
              </w:rPr>
              <w:t>75,8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sz w:val="24"/>
              </w:rPr>
              <w:t>69,92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sz w:val="24"/>
              </w:rPr>
              <w:t>77,2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</w:p>
        </w:tc>
      </w:tr>
      <w:tr w:rsidR="0063246B" w:rsidRPr="00830791" w:rsidTr="00F71CB9"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63246B" w:rsidRPr="00830791" w:rsidRDefault="0063246B" w:rsidP="00E645E8">
            <w:pPr>
              <w:jc w:val="left"/>
              <w:rPr>
                <w:sz w:val="24"/>
              </w:rPr>
            </w:pPr>
            <w:r w:rsidRPr="00830791">
              <w:rPr>
                <w:sz w:val="24"/>
              </w:rPr>
              <w:t>Total coverage (bp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  <w:r w:rsidRPr="00830791">
              <w:rPr>
                <w:sz w:val="24"/>
              </w:rPr>
              <w:t>146,336,20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63246B" w:rsidRPr="00830791" w:rsidRDefault="0063246B" w:rsidP="00F71CB9">
            <w:pPr>
              <w:jc w:val="center"/>
              <w:rPr>
                <w:sz w:val="24"/>
              </w:rPr>
            </w:pPr>
          </w:p>
        </w:tc>
      </w:tr>
    </w:tbl>
    <w:p w:rsidR="0063246B" w:rsidRDefault="0063246B"/>
    <w:sectPr w:rsidR="0063246B" w:rsidSect="009B30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309A2" w:rsidRDefault="00D309A2" w:rsidP="009B30ED">
      <w:r>
        <w:separator/>
      </w:r>
    </w:p>
  </w:endnote>
  <w:endnote w:type="continuationSeparator" w:id="0">
    <w:p w:rsidR="00D309A2" w:rsidRDefault="00D309A2" w:rsidP="009B30E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309A2" w:rsidRDefault="00D309A2" w:rsidP="009B30ED">
      <w:r>
        <w:separator/>
      </w:r>
    </w:p>
  </w:footnote>
  <w:footnote w:type="continuationSeparator" w:id="0">
    <w:p w:rsidR="00D309A2" w:rsidRDefault="00D309A2" w:rsidP="009B30E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grammar="clean"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203B9"/>
    <w:rsid w:val="000125EF"/>
    <w:rsid w:val="00017C46"/>
    <w:rsid w:val="00036FA1"/>
    <w:rsid w:val="00046933"/>
    <w:rsid w:val="00057BAB"/>
    <w:rsid w:val="00065D6E"/>
    <w:rsid w:val="00070F2E"/>
    <w:rsid w:val="0009053C"/>
    <w:rsid w:val="00094A78"/>
    <w:rsid w:val="000A519B"/>
    <w:rsid w:val="000B369C"/>
    <w:rsid w:val="000C118C"/>
    <w:rsid w:val="000C17CC"/>
    <w:rsid w:val="000C7469"/>
    <w:rsid w:val="000D2392"/>
    <w:rsid w:val="000D5EBC"/>
    <w:rsid w:val="000D62E8"/>
    <w:rsid w:val="000E7740"/>
    <w:rsid w:val="00110ADC"/>
    <w:rsid w:val="0011116B"/>
    <w:rsid w:val="00115D26"/>
    <w:rsid w:val="0012075A"/>
    <w:rsid w:val="00153D17"/>
    <w:rsid w:val="00162B3B"/>
    <w:rsid w:val="0018045A"/>
    <w:rsid w:val="00187331"/>
    <w:rsid w:val="001A0DC9"/>
    <w:rsid w:val="001B43BF"/>
    <w:rsid w:val="001C20FE"/>
    <w:rsid w:val="001C6D8B"/>
    <w:rsid w:val="001D3372"/>
    <w:rsid w:val="001D4AA9"/>
    <w:rsid w:val="001D569F"/>
    <w:rsid w:val="001E2F2B"/>
    <w:rsid w:val="002006D1"/>
    <w:rsid w:val="002111A8"/>
    <w:rsid w:val="00226475"/>
    <w:rsid w:val="002267D5"/>
    <w:rsid w:val="002446E4"/>
    <w:rsid w:val="00273153"/>
    <w:rsid w:val="0029667A"/>
    <w:rsid w:val="002A293E"/>
    <w:rsid w:val="002B0CE9"/>
    <w:rsid w:val="002B2B17"/>
    <w:rsid w:val="002D27F7"/>
    <w:rsid w:val="002D32B5"/>
    <w:rsid w:val="002E4CF2"/>
    <w:rsid w:val="002F1B9E"/>
    <w:rsid w:val="003072C7"/>
    <w:rsid w:val="00310637"/>
    <w:rsid w:val="003203B9"/>
    <w:rsid w:val="0032329F"/>
    <w:rsid w:val="00331915"/>
    <w:rsid w:val="00333A73"/>
    <w:rsid w:val="0037634D"/>
    <w:rsid w:val="003A3955"/>
    <w:rsid w:val="003B7668"/>
    <w:rsid w:val="003C41E4"/>
    <w:rsid w:val="003D02CE"/>
    <w:rsid w:val="00412F81"/>
    <w:rsid w:val="004237DE"/>
    <w:rsid w:val="004302F4"/>
    <w:rsid w:val="0044666B"/>
    <w:rsid w:val="00453C62"/>
    <w:rsid w:val="0045476C"/>
    <w:rsid w:val="00466A12"/>
    <w:rsid w:val="0048191C"/>
    <w:rsid w:val="00481A79"/>
    <w:rsid w:val="004965B5"/>
    <w:rsid w:val="004A1AE1"/>
    <w:rsid w:val="004B66D6"/>
    <w:rsid w:val="004B78BA"/>
    <w:rsid w:val="004C25A4"/>
    <w:rsid w:val="004D6F66"/>
    <w:rsid w:val="004E0AE1"/>
    <w:rsid w:val="004E11FC"/>
    <w:rsid w:val="004F344C"/>
    <w:rsid w:val="004F508A"/>
    <w:rsid w:val="00504817"/>
    <w:rsid w:val="0050518F"/>
    <w:rsid w:val="00516359"/>
    <w:rsid w:val="005231F7"/>
    <w:rsid w:val="00535FE8"/>
    <w:rsid w:val="0055661C"/>
    <w:rsid w:val="00560E7D"/>
    <w:rsid w:val="005B7A41"/>
    <w:rsid w:val="005C590E"/>
    <w:rsid w:val="005F3C80"/>
    <w:rsid w:val="00621B36"/>
    <w:rsid w:val="006232A0"/>
    <w:rsid w:val="00623FF7"/>
    <w:rsid w:val="006253E8"/>
    <w:rsid w:val="00625ED8"/>
    <w:rsid w:val="00627132"/>
    <w:rsid w:val="006314F9"/>
    <w:rsid w:val="0063246B"/>
    <w:rsid w:val="0063288F"/>
    <w:rsid w:val="006328D5"/>
    <w:rsid w:val="006344AF"/>
    <w:rsid w:val="00641D34"/>
    <w:rsid w:val="00662596"/>
    <w:rsid w:val="00676875"/>
    <w:rsid w:val="006808BC"/>
    <w:rsid w:val="00680B74"/>
    <w:rsid w:val="00691D13"/>
    <w:rsid w:val="006A016E"/>
    <w:rsid w:val="006A05D7"/>
    <w:rsid w:val="006A23DD"/>
    <w:rsid w:val="006A38C0"/>
    <w:rsid w:val="006C0324"/>
    <w:rsid w:val="006D3672"/>
    <w:rsid w:val="0072136A"/>
    <w:rsid w:val="00735D4E"/>
    <w:rsid w:val="00750DBD"/>
    <w:rsid w:val="007559C7"/>
    <w:rsid w:val="007805AC"/>
    <w:rsid w:val="00793D93"/>
    <w:rsid w:val="007A1B4A"/>
    <w:rsid w:val="007A4065"/>
    <w:rsid w:val="007B6D12"/>
    <w:rsid w:val="007C7A2C"/>
    <w:rsid w:val="007D3AAA"/>
    <w:rsid w:val="007E4AAA"/>
    <w:rsid w:val="008069B7"/>
    <w:rsid w:val="00830791"/>
    <w:rsid w:val="00836424"/>
    <w:rsid w:val="0085155F"/>
    <w:rsid w:val="0085166E"/>
    <w:rsid w:val="00855D38"/>
    <w:rsid w:val="008726BF"/>
    <w:rsid w:val="0087640B"/>
    <w:rsid w:val="008802DE"/>
    <w:rsid w:val="008815E2"/>
    <w:rsid w:val="008B12F6"/>
    <w:rsid w:val="008B16C0"/>
    <w:rsid w:val="008C0508"/>
    <w:rsid w:val="008C2825"/>
    <w:rsid w:val="008C3704"/>
    <w:rsid w:val="008D4273"/>
    <w:rsid w:val="008D57C5"/>
    <w:rsid w:val="008D711D"/>
    <w:rsid w:val="008E7CED"/>
    <w:rsid w:val="008F7E3E"/>
    <w:rsid w:val="00906AA4"/>
    <w:rsid w:val="00932712"/>
    <w:rsid w:val="00962B08"/>
    <w:rsid w:val="00964D31"/>
    <w:rsid w:val="00974461"/>
    <w:rsid w:val="00986DD8"/>
    <w:rsid w:val="009A43BE"/>
    <w:rsid w:val="009B30ED"/>
    <w:rsid w:val="009B7FC4"/>
    <w:rsid w:val="009C69B5"/>
    <w:rsid w:val="009D6484"/>
    <w:rsid w:val="009E483E"/>
    <w:rsid w:val="009F1F73"/>
    <w:rsid w:val="00A06080"/>
    <w:rsid w:val="00A13DBA"/>
    <w:rsid w:val="00A248F1"/>
    <w:rsid w:val="00A32593"/>
    <w:rsid w:val="00A4541A"/>
    <w:rsid w:val="00A478A9"/>
    <w:rsid w:val="00A60E31"/>
    <w:rsid w:val="00A8050D"/>
    <w:rsid w:val="00A86ACE"/>
    <w:rsid w:val="00A8773F"/>
    <w:rsid w:val="00A92752"/>
    <w:rsid w:val="00AA073F"/>
    <w:rsid w:val="00AA0795"/>
    <w:rsid w:val="00AA20A4"/>
    <w:rsid w:val="00AB734D"/>
    <w:rsid w:val="00AC6BB6"/>
    <w:rsid w:val="00AC6F93"/>
    <w:rsid w:val="00AD72A1"/>
    <w:rsid w:val="00AD78D4"/>
    <w:rsid w:val="00AF0B19"/>
    <w:rsid w:val="00B040AB"/>
    <w:rsid w:val="00B06368"/>
    <w:rsid w:val="00B06F54"/>
    <w:rsid w:val="00B10FBE"/>
    <w:rsid w:val="00B13CE7"/>
    <w:rsid w:val="00B2268C"/>
    <w:rsid w:val="00B55EB5"/>
    <w:rsid w:val="00B76C78"/>
    <w:rsid w:val="00B82C40"/>
    <w:rsid w:val="00BB2E60"/>
    <w:rsid w:val="00BB3765"/>
    <w:rsid w:val="00BB5D6E"/>
    <w:rsid w:val="00BC5345"/>
    <w:rsid w:val="00BD25F2"/>
    <w:rsid w:val="00BD3688"/>
    <w:rsid w:val="00BD6CEC"/>
    <w:rsid w:val="00C03576"/>
    <w:rsid w:val="00C11358"/>
    <w:rsid w:val="00C26F12"/>
    <w:rsid w:val="00C27994"/>
    <w:rsid w:val="00C33980"/>
    <w:rsid w:val="00C362E9"/>
    <w:rsid w:val="00C3732B"/>
    <w:rsid w:val="00C414AA"/>
    <w:rsid w:val="00C6138D"/>
    <w:rsid w:val="00C723B3"/>
    <w:rsid w:val="00C76776"/>
    <w:rsid w:val="00C820DC"/>
    <w:rsid w:val="00C9157B"/>
    <w:rsid w:val="00CA7F11"/>
    <w:rsid w:val="00CB4ABC"/>
    <w:rsid w:val="00CB55A9"/>
    <w:rsid w:val="00CF1617"/>
    <w:rsid w:val="00CF5474"/>
    <w:rsid w:val="00CF76BA"/>
    <w:rsid w:val="00CF7890"/>
    <w:rsid w:val="00D06E39"/>
    <w:rsid w:val="00D10405"/>
    <w:rsid w:val="00D17A40"/>
    <w:rsid w:val="00D21330"/>
    <w:rsid w:val="00D309A2"/>
    <w:rsid w:val="00D3303F"/>
    <w:rsid w:val="00D43C0E"/>
    <w:rsid w:val="00D5062A"/>
    <w:rsid w:val="00D66D4D"/>
    <w:rsid w:val="00D737F4"/>
    <w:rsid w:val="00D770C4"/>
    <w:rsid w:val="00D80C7E"/>
    <w:rsid w:val="00DE0606"/>
    <w:rsid w:val="00DE7C56"/>
    <w:rsid w:val="00DF1F16"/>
    <w:rsid w:val="00DF35B5"/>
    <w:rsid w:val="00DF767B"/>
    <w:rsid w:val="00E00484"/>
    <w:rsid w:val="00E10173"/>
    <w:rsid w:val="00E35ADB"/>
    <w:rsid w:val="00E40D28"/>
    <w:rsid w:val="00E56909"/>
    <w:rsid w:val="00E645E8"/>
    <w:rsid w:val="00E73F5B"/>
    <w:rsid w:val="00E8165C"/>
    <w:rsid w:val="00E86886"/>
    <w:rsid w:val="00E90A61"/>
    <w:rsid w:val="00E9468B"/>
    <w:rsid w:val="00EA0B13"/>
    <w:rsid w:val="00EA26D7"/>
    <w:rsid w:val="00EA706E"/>
    <w:rsid w:val="00EB5F57"/>
    <w:rsid w:val="00EC5625"/>
    <w:rsid w:val="00EC6A4C"/>
    <w:rsid w:val="00ED48D0"/>
    <w:rsid w:val="00ED5850"/>
    <w:rsid w:val="00F07377"/>
    <w:rsid w:val="00F1263C"/>
    <w:rsid w:val="00F17170"/>
    <w:rsid w:val="00F226DF"/>
    <w:rsid w:val="00F230EC"/>
    <w:rsid w:val="00F32896"/>
    <w:rsid w:val="00F32CAA"/>
    <w:rsid w:val="00F35C35"/>
    <w:rsid w:val="00F45068"/>
    <w:rsid w:val="00F668B0"/>
    <w:rsid w:val="00F66A57"/>
    <w:rsid w:val="00F6704A"/>
    <w:rsid w:val="00F71CB9"/>
    <w:rsid w:val="00F82021"/>
    <w:rsid w:val="00FA13EB"/>
    <w:rsid w:val="00FA6BE7"/>
    <w:rsid w:val="00FB0682"/>
    <w:rsid w:val="00FC09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203B9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</w:style>
  <w:style w:type="table" w:customStyle="1" w:styleId="a3">
    <w:name w:val="三线表"/>
    <w:basedOn w:val="a1"/>
    <w:rsid w:val="003203B9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auto"/>
        </w:tcBorders>
      </w:tcPr>
    </w:tblStylePr>
  </w:style>
  <w:style w:type="paragraph" w:styleId="a4">
    <w:name w:val="header"/>
    <w:basedOn w:val="a"/>
    <w:link w:val="Char"/>
    <w:rsid w:val="009B30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9B30ED"/>
    <w:rPr>
      <w:kern w:val="2"/>
      <w:sz w:val="18"/>
      <w:szCs w:val="18"/>
    </w:rPr>
  </w:style>
  <w:style w:type="paragraph" w:styleId="a5">
    <w:name w:val="footer"/>
    <w:basedOn w:val="a"/>
    <w:link w:val="Char0"/>
    <w:rsid w:val="009B30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9B30ED"/>
    <w:rPr>
      <w:kern w:val="2"/>
      <w:sz w:val="18"/>
      <w:szCs w:val="18"/>
    </w:rPr>
  </w:style>
  <w:style w:type="paragraph" w:customStyle="1" w:styleId="CharChar">
    <w:name w:val=" Char Char"/>
    <w:basedOn w:val="a"/>
    <w:next w:val="a"/>
    <w:rsid w:val="0063246B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0</Words>
  <Characters>973</Characters>
  <Application>Microsoft Office Word</Application>
  <DocSecurity>0</DocSecurity>
  <Lines>8</Lines>
  <Paragraphs>2</Paragraphs>
  <ScaleCrop>false</ScaleCrop>
  <Company>Microsoft</Company>
  <LinksUpToDate>false</LinksUpToDate>
  <CharactersWithSpaces>1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oot</dc:title>
  <dc:creator>lcf</dc:creator>
  <cp:lastModifiedBy>admin</cp:lastModifiedBy>
  <cp:revision>2</cp:revision>
  <dcterms:created xsi:type="dcterms:W3CDTF">2013-03-16T02:09:00Z</dcterms:created>
  <dcterms:modified xsi:type="dcterms:W3CDTF">2013-03-16T02:09:00Z</dcterms:modified>
</cp:coreProperties>
</file>